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E69092" w14:textId="347FF6DC" w:rsidR="00867817" w:rsidRDefault="00867817" w:rsidP="0086781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1 </w:t>
      </w:r>
      <w:r>
        <w:rPr>
          <w:rFonts w:ascii="Times New Roman" w:hAnsi="Times New Roman" w:cs="Times New Roman"/>
          <w:b/>
          <w:sz w:val="24"/>
          <w:szCs w:val="24"/>
        </w:rPr>
        <w:t>Fig. Distribution of OCN-expressing mature EPC levels in CAD vs non-CAD patients with or without dysbiosis</w:t>
      </w:r>
    </w:p>
    <w:p w14:paraId="347B54FF" w14:textId="6F69FBEF" w:rsidR="00867817" w:rsidRDefault="00364C90" w:rsidP="0086781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01481F7" wp14:editId="7D2429F1">
            <wp:extent cx="4162425" cy="2457450"/>
            <wp:effectExtent l="0" t="0" r="9525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425" cy="245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FF25E4" w14:textId="225D84F4" w:rsidR="00867817" w:rsidRDefault="00867817" w:rsidP="0086781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62F1121" w14:textId="7071E6B5" w:rsidR="00964BC1" w:rsidRPr="008B7185" w:rsidRDefault="00867817" w:rsidP="008F498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67817">
        <w:rPr>
          <w:rFonts w:ascii="Times New Roman" w:eastAsia="MS Mincho" w:hAnsi="Times New Roman" w:cs="Times New Roman" w:hint="eastAsia"/>
          <w:bCs/>
          <w:sz w:val="24"/>
          <w:szCs w:val="24"/>
          <w:lang w:eastAsia="ja-JP"/>
        </w:rPr>
        <w:t>C</w:t>
      </w:r>
      <w:r w:rsidRPr="00867817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irculating levels of CD34+/CD133-/KDR+/OCN+ cells were not different among 4 groups (non-CAD without dysbiosis 1.94 [1.01, 2.67] vs non-CAD with dysbiosis 2.18 [1.19, 2.92] vs CAD without dysbiosis 1.59 [0.93, 2.61] vs CAD with dysbiosis 1.73 [0.69, 2.52] LN cell counts/100,000 counts, </w:t>
      </w:r>
      <w:r w:rsidR="00356C9E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Kruskal-Wallis test </w:t>
      </w:r>
      <w:r w:rsidRPr="00867817">
        <w:rPr>
          <w:rFonts w:ascii="Times New Roman" w:eastAsia="MS Mincho" w:hAnsi="Times New Roman" w:cs="Times New Roman"/>
          <w:bCs/>
          <w:i/>
          <w:iCs/>
          <w:sz w:val="24"/>
          <w:szCs w:val="24"/>
          <w:lang w:eastAsia="ja-JP"/>
        </w:rPr>
        <w:t>P</w:t>
      </w:r>
      <w:r w:rsidRPr="00867817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=0.55).</w:t>
      </w:r>
      <w:bookmarkStart w:id="0" w:name="_GoBack"/>
      <w:bookmarkEnd w:id="0"/>
    </w:p>
    <w:sectPr w:rsidR="00964BC1" w:rsidRPr="008B71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356101" w14:textId="77777777" w:rsidR="00A62FF2" w:rsidRDefault="00A62FF2" w:rsidP="00FE30F2">
      <w:pPr>
        <w:spacing w:after="0" w:line="240" w:lineRule="auto"/>
      </w:pPr>
      <w:r>
        <w:separator/>
      </w:r>
    </w:p>
  </w:endnote>
  <w:endnote w:type="continuationSeparator" w:id="0">
    <w:p w14:paraId="31F4E9D5" w14:textId="77777777" w:rsidR="00A62FF2" w:rsidRDefault="00A62FF2" w:rsidP="00FE30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162B09" w14:textId="77777777" w:rsidR="00A62FF2" w:rsidRDefault="00A62FF2" w:rsidP="00FE30F2">
      <w:pPr>
        <w:spacing w:after="0" w:line="240" w:lineRule="auto"/>
      </w:pPr>
      <w:r>
        <w:separator/>
      </w:r>
    </w:p>
  </w:footnote>
  <w:footnote w:type="continuationSeparator" w:id="0">
    <w:p w14:paraId="411E19F2" w14:textId="77777777" w:rsidR="00A62FF2" w:rsidRDefault="00A62FF2" w:rsidP="00FE30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EB0"/>
    <w:rsid w:val="00176120"/>
    <w:rsid w:val="00251EB0"/>
    <w:rsid w:val="002A0AEF"/>
    <w:rsid w:val="00356C9E"/>
    <w:rsid w:val="00364C90"/>
    <w:rsid w:val="00390AA1"/>
    <w:rsid w:val="00652EB4"/>
    <w:rsid w:val="00721866"/>
    <w:rsid w:val="007D1FB9"/>
    <w:rsid w:val="00867817"/>
    <w:rsid w:val="008B7185"/>
    <w:rsid w:val="008F4980"/>
    <w:rsid w:val="00964BC1"/>
    <w:rsid w:val="00A62FF2"/>
    <w:rsid w:val="00B35801"/>
    <w:rsid w:val="00BA5BA6"/>
    <w:rsid w:val="00C228A1"/>
    <w:rsid w:val="00EE1B71"/>
    <w:rsid w:val="00FB3AD4"/>
    <w:rsid w:val="00FE3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FF87F0E"/>
  <w15:docId w15:val="{ED4EFF08-74BA-486F-B6D5-6A3DA4B82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4B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BC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E30F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30F2"/>
  </w:style>
  <w:style w:type="paragraph" w:styleId="Footer">
    <w:name w:val="footer"/>
    <w:basedOn w:val="Normal"/>
    <w:link w:val="FooterChar"/>
    <w:uiPriority w:val="99"/>
    <w:unhideWhenUsed/>
    <w:rsid w:val="00FE30F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30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yo Clinic</Company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ya, Takumi</dc:creator>
  <cp:lastModifiedBy>Vundavalli Divya</cp:lastModifiedBy>
  <cp:revision>10</cp:revision>
  <dcterms:created xsi:type="dcterms:W3CDTF">2020-08-18T17:48:00Z</dcterms:created>
  <dcterms:modified xsi:type="dcterms:W3CDTF">2021-03-18T00:48:00Z</dcterms:modified>
</cp:coreProperties>
</file>